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6695"/>
        <w:gridCol w:w="1620"/>
      </w:tblGrid>
      <w:tr>
        <w:trPr>
          <w:trHeight w:val="233" w:hRule="atLeast"/>
        </w:trPr>
        <w:tc>
          <w:tcPr>
            <w:tcW w:w="9555" w:type="dxa"/>
            <w:gridSpan w:val="3"/>
            <w:tcBorders/>
            <w:vAlign w:val="bottom"/>
          </w:tcPr>
          <w:p>
            <w:pPr>
              <w:pStyle w:val="Normal"/>
              <w:pBdr>
                <w:top w:val="single" w:sz="4" w:space="1" w:color="000000"/>
                <w:bottom w:val="single" w:sz="4" w:space="1" w:color="000000"/>
              </w:pBdr>
              <w:rPr/>
            </w:pPr>
            <w:r>
              <w:rPr>
                <w:b/>
              </w:rPr>
              <w:t>Additional data file 10.</w:t>
            </w:r>
            <w:r>
              <w:rPr/>
              <w:t xml:space="preserve"> </w:t>
            </w:r>
            <w:r>
              <w:rPr>
                <w:bCs/>
              </w:rPr>
              <w:t xml:space="preserve">Enrichment of GO categories from analysis of the most differentially expressed genes exhibiting host effect </w:t>
            </w:r>
          </w:p>
          <w:p>
            <w:pPr>
              <w:pStyle w:val="Normal"/>
              <w:pBdr>
                <w:top w:val="single" w:sz="4" w:space="1" w:color="000000"/>
                <w:bottom w:val="single" w:sz="4" w:space="1" w:color="000000"/>
              </w:pBdr>
              <w:rPr>
                <w:bCs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(p&lt;0.05 by </w:t>
            </w:r>
            <w:r>
              <w:rPr>
                <w:color w:val="000000"/>
                <w:sz w:val="20"/>
                <w:szCs w:val="20"/>
              </w:rPr>
              <w:t>Hypergeometric test</w:t>
            </w:r>
            <w:r>
              <w:rPr>
                <w:bCs/>
                <w:color w:val="000000"/>
                <w:sz w:val="20"/>
                <w:szCs w:val="20"/>
              </w:rPr>
              <w:t xml:space="preserve"> and at least 4 functionally annotated genes)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be se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usLink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55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und 9 Gene Ontology "transporter activity" genes in a list with 48 annotated genes (all: 2752/31850, PValue: 0.020300) **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306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loride channel calcium activated 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44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600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15 (H+/peptide transporter), member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738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828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quaporin 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33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069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ipoprotein C-I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13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343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15 (oligopeptide transporter), member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643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393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-binding cassette, sub-family G (WHITE), member 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409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1445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26, member 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87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1602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ting nexin 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183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2579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dial spokehead-like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832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55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und 5 Gene Ontology "carrier activity" genes in a list with 48 annotated genes (all: 761/31850, PValue: 0.005634) ***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306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loride channel calcium activated 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44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600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15 (H+/peptide transporter), member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738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343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15 (oligopeptide transporter), member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643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1445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26, member 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87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2579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dial spokehead-like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832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55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und 12 Gene Ontology "extracellular region" genes in a list with 48 annotated genes (all: 3950/31850, PValue: 0.012438) **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735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810030J14 gene /// similar to Serum amyloid P-component precursor (SAP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0754 /// 66289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920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nionles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835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069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ipoprotein C-I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13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094_s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nic anhydrase 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51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165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lectin 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29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215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prin 1 bet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88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368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istin like bet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263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626_a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uster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59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5668_a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ST3 beta-galactoside alpha-2,3-sialyltransferase 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43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0719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prin 1 alph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87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4152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2210421G13 gene /// hypothetical protein LOC193676 /// similar to apolipoprotein L, 3 (predicted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956 /// 193676 /// 666661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364_x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iogenin, ribonuclease A family, member 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033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55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und 11 Gene Ontology "extracellular space" genes in a list with 48 annotated genes (all: 3531/31850, PValue: 0.014240) **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735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810030J14 gene /// similar to Serum amyloid P-component precursor (SAP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0754 /// 66289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920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nionles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835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069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ipoprotein C-I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13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094_s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nic anhydrase 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51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165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lectin 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29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215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prin 1 bet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88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368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istin like bet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263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626_a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uster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59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5668_a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ST3 beta-galactoside alpha-2,3-sialyltransferase 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43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0719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prin 1 alph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87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364_x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iogenin, ribonuclease A family, member 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033</w:t>
            </w:r>
          </w:p>
        </w:tc>
      </w:tr>
      <w:tr>
        <w:trPr>
          <w:trHeight w:val="225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ind w:hanging="540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ind w:hanging="540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  <w:r>
        <w:br w:type="page"/>
      </w:r>
    </w:p>
    <w:p>
      <w:pPr>
        <w:pStyle w:val="Normal"/>
        <w:ind w:hanging="540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tbl>
      <w:tblPr>
        <w:tblW w:w="95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6695"/>
        <w:gridCol w:w="1620"/>
      </w:tblGrid>
      <w:tr>
        <w:trPr>
          <w:trHeight w:val="233" w:hRule="atLeast"/>
        </w:trPr>
        <w:tc>
          <w:tcPr>
            <w:tcW w:w="9555" w:type="dxa"/>
            <w:gridSpan w:val="3"/>
            <w:tcBorders/>
            <w:vAlign w:val="bottom"/>
          </w:tcPr>
          <w:p>
            <w:pPr>
              <w:pStyle w:val="Normal"/>
              <w:pBdr>
                <w:top w:val="single" w:sz="4" w:space="1" w:color="000000"/>
                <w:bottom w:val="single" w:sz="4" w:space="1" w:color="000000"/>
              </w:pBdr>
              <w:ind w:left="987" w:hanging="987"/>
              <w:rPr>
                <w:bCs/>
              </w:rPr>
            </w:pPr>
            <w:r>
              <w:rPr>
                <w:b/>
              </w:rPr>
              <w:t>Additional data file 10.</w:t>
            </w:r>
            <w:r>
              <w:rPr/>
              <w:t xml:space="preserve"> </w:t>
            </w:r>
            <w:r>
              <w:rPr>
                <w:bCs/>
              </w:rPr>
              <w:t>Continued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be se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usLink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55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und 4 Gene Ontology "immune response" genes in a list with 48 annotated genes (all: 667/31850, PValue: 0.017922) **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1551_s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 activated gene 202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88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931_s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oglobulin lambda chain, variable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42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6906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 activated gene 2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50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364_x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iogenin, ribonuclease A family, member 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033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55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und 6 Gene Ontology "oxidoreductase activity" genes in a list with 48 annotated genes (all: 1491/31850, PValue: 0.023848) **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979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o-keto reductase family 1, member C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387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349_a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P450, family 2, subfamily d, polypeptide 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05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6573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ic enzyme 2, NAD(+)-dependent, mitochondria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029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7963_s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nol dehydrogenase 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142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4714_x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phosphoglycerate dehydrogenase /// similar to 3-phosphoglycerate dehydrogenase /// similar to 3-phosphoglycerate dehydrogenase /// similar to 3-phosphoglycerate dehydrogenase /// similar to 3-phosphoglycerate dehydrogen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539 /// 668771 /// 670155 /// 671972 /// 673015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7231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xia inducible factor 1, alpha subun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51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55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und 11 Gene Ontology "extracellular region part" genes in a list with 48 annotated genes (all: 3743/31850, PValue: 0.021262) **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735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810030J14 gene /// similar to Serum amyloid P-component precursor (SAP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0754 /// 66289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920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nionles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835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069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ipoprotein C-I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13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094_s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nic anhydrase 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51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165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lectin 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29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215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prin 1 bet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88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368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istin like bet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263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626_a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uster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59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5668_a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ST3 beta-galactoside alpha-2,3-sialyltransferase 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43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0719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prin 1 alph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87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364_x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iogenin, ribonuclease A family, member 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033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55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und 4 Protein Domain "Immunoglobulin-like // 3.4E-7" genes in a list with 18 annotated genes (all: 326/10020, PValue: 0.002344) ***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1653_a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oglobulin heavy chain (J558 family) /// similar to immunoglobulin heavy chain variable region /// similar to immunoglobulin mu-chain /// similar to anti-poly(dC) monoclonal antibody heavy cha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61 /// 238447 /// 544903 /// 544907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1948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model 1409, (NCBI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0017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577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oglobulin heavy chain complex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507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0423_x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oglobulin heavy chain (V7183 family) /// immunoglobulin kappa chain variable 1 (V1) /// immunoglobulin kappa chain variable 1-117 /// Ig kappa cha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59 /// 16081 /// 16098 /// 381774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55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und 8 Chromosome "12" genes in a list with 49 annotated genes (all: 1367/37379, PValue: 0.000372) ****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920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nionles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835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1445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26, member 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87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1653_a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oglobulin heavy chain (J558 family) /// similar to immunoglobulin heavy chain variable region /// similar to immunoglobulin mu-chain /// similar to anti-poly(dC) monoclonal antibody heavy cha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61 /// 238447 /// 544903 /// 544907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841_s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ginase type I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47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1602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ting nexin 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183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577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oglobulin heavy chain complex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507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0423_x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oglobulin heavy chain (V7183 family) /// immunoglobulin kappa chain variable 1 (V1) /// immunoglobulin kappa chain variable 1-117 /// Ig kappa cha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59 /// 16081 /// 16098 /// 381774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7231_at</w:t>
            </w:r>
          </w:p>
        </w:tc>
        <w:tc>
          <w:tcPr>
            <w:tcW w:w="66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xia inducible factor 1, alpha subun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51</w:t>
            </w:r>
          </w:p>
        </w:tc>
      </w:tr>
      <w:tr>
        <w:trPr>
          <w:trHeight w:val="225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  <w:t xml:space="preserve"> </w:t>
      </w:r>
    </w:p>
    <w:sectPr>
      <w:type w:val="nextPage"/>
      <w:pgSz w:w="12240" w:h="15840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4z0">
    <w:name w:val="WW8Num4z0"/>
    <w:qFormat/>
    <w:rPr>
      <w:b/>
      <w:i w:val="false"/>
    </w:rPr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b/>
      <w:i w:val="false"/>
    </w:rPr>
  </w:style>
  <w:style w:type="character" w:styleId="WW8Num13z0">
    <w:name w:val="WW8Num13z0"/>
    <w:qFormat/>
    <w:rPr>
      <w:b/>
      <w:i w:val="false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b/>
      <w:i w:val="false"/>
    </w:rPr>
  </w:style>
  <w:style w:type="character" w:styleId="WW8Num16z0">
    <w:name w:val="WW8Num16z0"/>
    <w:qFormat/>
    <w:rPr>
      <w:b/>
      <w:i w:val="false"/>
    </w:rPr>
  </w:style>
  <w:style w:type="character" w:styleId="WW8Num17z0">
    <w:name w:val="WW8Num17z0"/>
    <w:qFormat/>
    <w:rPr>
      <w:b/>
      <w:i w:val="false"/>
    </w:rPr>
  </w:style>
  <w:style w:type="character" w:styleId="WW8Num18z0">
    <w:name w:val="WW8Num18z0"/>
    <w:qFormat/>
    <w:rPr/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/>
  </w:style>
  <w:style w:type="character" w:styleId="WW8Num26z0">
    <w:name w:val="WW8Num2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0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Articletext">
    <w:name w:val="articletext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2T17:35:00Z</dcterms:created>
  <dc:creator>Diana Borenshtein</dc:creator>
  <dc:description/>
  <cp:keywords/>
  <dc:language>en-US</dc:language>
  <cp:lastModifiedBy>Diana Borenshtein</cp:lastModifiedBy>
  <dcterms:modified xsi:type="dcterms:W3CDTF">2007-10-22T17:35:00Z</dcterms:modified>
  <cp:revision>2</cp:revision>
  <dc:subject/>
  <dc:title>Additional data file 1</dc:title>
</cp:coreProperties>
</file>